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11CA3" w14:textId="77777777" w:rsidR="00F27654" w:rsidRPr="00437C91" w:rsidRDefault="00F27654" w:rsidP="00F27654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1 Table.</w:t>
      </w:r>
      <w:r w:rsidRPr="00437C91">
        <w:rPr>
          <w:rFonts w:ascii="Times New Roman" w:hAnsi="Times New Roman" w:cs="Times New Roman"/>
        </w:rPr>
        <w:t xml:space="preserve"> Control treatment corn yield in Alabama, Indiana, and Ohio (</w:t>
      </w:r>
      <w:proofErr w:type="spellStart"/>
      <w:r w:rsidRPr="00437C91">
        <w:rPr>
          <w:rFonts w:ascii="Times New Roman" w:hAnsi="Times New Roman" w:cs="Times New Roman"/>
        </w:rPr>
        <w:t>Hoytville</w:t>
      </w:r>
      <w:proofErr w:type="spellEnd"/>
      <w:r w:rsidRPr="00437C91">
        <w:rPr>
          <w:rFonts w:ascii="Times New Roman" w:hAnsi="Times New Roman" w:cs="Times New Roman"/>
        </w:rPr>
        <w:t xml:space="preserve"> and Piketon) from 2012 to 2016 (average of four replications). </w:t>
      </w:r>
    </w:p>
    <w:p w14:paraId="720480D7" w14:textId="77777777" w:rsidR="00F27654" w:rsidRPr="00437C91" w:rsidRDefault="00F27654" w:rsidP="00F27654">
      <w:pPr>
        <w:spacing w:after="0"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013"/>
        <w:gridCol w:w="2230"/>
        <w:gridCol w:w="2039"/>
      </w:tblGrid>
      <w:tr w:rsidR="00F27654" w:rsidRPr="00437C91" w14:paraId="021C5CB6" w14:textId="77777777" w:rsidTr="005B009B">
        <w:trPr>
          <w:trHeight w:val="571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1CF9A0A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orn yield (bu./ac)</w:t>
            </w:r>
          </w:p>
          <w:p w14:paraId="045534B3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Indiana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53D359F1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orn yield (bu./ac)</w:t>
            </w:r>
          </w:p>
          <w:p w14:paraId="6E2E651D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7C91">
              <w:rPr>
                <w:rFonts w:ascii="Times New Roman" w:hAnsi="Times New Roman" w:cs="Times New Roman"/>
                <w:b/>
                <w:bCs/>
              </w:rPr>
              <w:t>Hoytville</w:t>
            </w:r>
            <w:proofErr w:type="spellEnd"/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04E9FF54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orn yield (bu./ac)</w:t>
            </w:r>
          </w:p>
          <w:p w14:paraId="1FF4DB50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Alabama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0F8E3C78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Corn yield (bu./ac)</w:t>
            </w:r>
          </w:p>
          <w:p w14:paraId="5EB2881B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Piketon</w:t>
            </w:r>
          </w:p>
        </w:tc>
      </w:tr>
      <w:tr w:rsidR="00F27654" w:rsidRPr="00437C91" w14:paraId="1E254451" w14:textId="77777777" w:rsidTr="005B009B">
        <w:trPr>
          <w:trHeight w:val="436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151D70FC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2012-2016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2584363D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2012-2016)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5C217F9A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2012-2016)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0C290EB1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(2012-2016)</w:t>
            </w:r>
          </w:p>
        </w:tc>
      </w:tr>
      <w:tr w:rsidR="00F27654" w:rsidRPr="00437C91" w14:paraId="27A0F78D" w14:textId="77777777" w:rsidTr="005B009B">
        <w:trPr>
          <w:trHeight w:val="324"/>
        </w:trPr>
        <w:tc>
          <w:tcPr>
            <w:tcW w:w="2125" w:type="dxa"/>
            <w:tcBorders>
              <w:top w:val="single" w:sz="4" w:space="0" w:color="auto"/>
            </w:tcBorders>
          </w:tcPr>
          <w:p w14:paraId="16BA8AC1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0D69D1DA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2FA45377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4E22C9B5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95</w:t>
            </w:r>
          </w:p>
        </w:tc>
      </w:tr>
      <w:tr w:rsidR="00F27654" w:rsidRPr="00437C91" w14:paraId="5622B684" w14:textId="77777777" w:rsidTr="005B009B">
        <w:trPr>
          <w:trHeight w:val="335"/>
        </w:trPr>
        <w:tc>
          <w:tcPr>
            <w:tcW w:w="2125" w:type="dxa"/>
          </w:tcPr>
          <w:p w14:paraId="6545AB0C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013" w:type="dxa"/>
          </w:tcPr>
          <w:p w14:paraId="3CBFC87F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230" w:type="dxa"/>
          </w:tcPr>
          <w:p w14:paraId="247B8183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039" w:type="dxa"/>
          </w:tcPr>
          <w:p w14:paraId="31243C1B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9</w:t>
            </w:r>
          </w:p>
        </w:tc>
      </w:tr>
      <w:tr w:rsidR="00F27654" w:rsidRPr="00437C91" w14:paraId="5CBB509A" w14:textId="77777777" w:rsidTr="005B009B">
        <w:trPr>
          <w:trHeight w:val="335"/>
        </w:trPr>
        <w:tc>
          <w:tcPr>
            <w:tcW w:w="2125" w:type="dxa"/>
          </w:tcPr>
          <w:p w14:paraId="0CC0D693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013" w:type="dxa"/>
          </w:tcPr>
          <w:p w14:paraId="5CF4791A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230" w:type="dxa"/>
          </w:tcPr>
          <w:p w14:paraId="29D6C106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039" w:type="dxa"/>
          </w:tcPr>
          <w:p w14:paraId="2EB7D035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04</w:t>
            </w:r>
          </w:p>
        </w:tc>
      </w:tr>
      <w:tr w:rsidR="00F27654" w:rsidRPr="00437C91" w14:paraId="38185366" w14:textId="77777777" w:rsidTr="005B009B">
        <w:trPr>
          <w:trHeight w:val="335"/>
        </w:trPr>
        <w:tc>
          <w:tcPr>
            <w:tcW w:w="2125" w:type="dxa"/>
          </w:tcPr>
          <w:p w14:paraId="19100B80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013" w:type="dxa"/>
          </w:tcPr>
          <w:p w14:paraId="1795E207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230" w:type="dxa"/>
          </w:tcPr>
          <w:p w14:paraId="6C0CE6AE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039" w:type="dxa"/>
          </w:tcPr>
          <w:p w14:paraId="45FA8DA2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09</w:t>
            </w:r>
          </w:p>
        </w:tc>
      </w:tr>
      <w:tr w:rsidR="00F27654" w:rsidRPr="00437C91" w14:paraId="538505BA" w14:textId="77777777" w:rsidTr="005B009B">
        <w:trPr>
          <w:trHeight w:val="335"/>
        </w:trPr>
        <w:tc>
          <w:tcPr>
            <w:tcW w:w="2125" w:type="dxa"/>
          </w:tcPr>
          <w:p w14:paraId="184437D7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013" w:type="dxa"/>
          </w:tcPr>
          <w:p w14:paraId="0C1EE709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230" w:type="dxa"/>
          </w:tcPr>
          <w:p w14:paraId="1891F307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039" w:type="dxa"/>
          </w:tcPr>
          <w:p w14:paraId="32251435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04</w:t>
            </w:r>
          </w:p>
        </w:tc>
      </w:tr>
      <w:tr w:rsidR="00F27654" w:rsidRPr="00437C91" w14:paraId="6701E2EB" w14:textId="77777777" w:rsidTr="005B009B">
        <w:trPr>
          <w:trHeight w:val="324"/>
        </w:trPr>
        <w:tc>
          <w:tcPr>
            <w:tcW w:w="2125" w:type="dxa"/>
          </w:tcPr>
          <w:p w14:paraId="31398D8F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2013" w:type="dxa"/>
          </w:tcPr>
          <w:p w14:paraId="07F86A63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230" w:type="dxa"/>
          </w:tcPr>
          <w:p w14:paraId="60161DB9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039" w:type="dxa"/>
          </w:tcPr>
          <w:p w14:paraId="4B7F202B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9</w:t>
            </w:r>
          </w:p>
        </w:tc>
      </w:tr>
      <w:tr w:rsidR="00F27654" w:rsidRPr="00437C91" w14:paraId="65B7D986" w14:textId="77777777" w:rsidTr="005B009B">
        <w:trPr>
          <w:trHeight w:val="335"/>
        </w:trPr>
        <w:tc>
          <w:tcPr>
            <w:tcW w:w="2125" w:type="dxa"/>
          </w:tcPr>
          <w:p w14:paraId="4E6B2E48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013" w:type="dxa"/>
          </w:tcPr>
          <w:p w14:paraId="00DB62FE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230" w:type="dxa"/>
          </w:tcPr>
          <w:p w14:paraId="7B714DC9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039" w:type="dxa"/>
          </w:tcPr>
          <w:p w14:paraId="44C21BF8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5</w:t>
            </w:r>
          </w:p>
        </w:tc>
      </w:tr>
      <w:tr w:rsidR="00F27654" w:rsidRPr="00437C91" w14:paraId="780AC008" w14:textId="77777777" w:rsidTr="005B009B">
        <w:trPr>
          <w:trHeight w:val="335"/>
        </w:trPr>
        <w:tc>
          <w:tcPr>
            <w:tcW w:w="2125" w:type="dxa"/>
          </w:tcPr>
          <w:p w14:paraId="5920E11D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013" w:type="dxa"/>
          </w:tcPr>
          <w:p w14:paraId="5D6903E7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230" w:type="dxa"/>
          </w:tcPr>
          <w:p w14:paraId="20C7A41D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039" w:type="dxa"/>
          </w:tcPr>
          <w:p w14:paraId="25EFB54B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7</w:t>
            </w:r>
          </w:p>
        </w:tc>
      </w:tr>
      <w:tr w:rsidR="00F27654" w:rsidRPr="00437C91" w14:paraId="261C949C" w14:textId="77777777" w:rsidTr="005B009B">
        <w:trPr>
          <w:trHeight w:val="335"/>
        </w:trPr>
        <w:tc>
          <w:tcPr>
            <w:tcW w:w="2125" w:type="dxa"/>
          </w:tcPr>
          <w:p w14:paraId="4F75DF2D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013" w:type="dxa"/>
          </w:tcPr>
          <w:p w14:paraId="77FFAD51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230" w:type="dxa"/>
          </w:tcPr>
          <w:p w14:paraId="26A8F2D0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039" w:type="dxa"/>
          </w:tcPr>
          <w:p w14:paraId="3A77EF1A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80</w:t>
            </w:r>
          </w:p>
        </w:tc>
      </w:tr>
      <w:tr w:rsidR="00F27654" w:rsidRPr="00437C91" w14:paraId="5C3D18AF" w14:textId="77777777" w:rsidTr="005B009B">
        <w:trPr>
          <w:trHeight w:val="335"/>
        </w:trPr>
        <w:tc>
          <w:tcPr>
            <w:tcW w:w="2125" w:type="dxa"/>
          </w:tcPr>
          <w:p w14:paraId="317DE82F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013" w:type="dxa"/>
          </w:tcPr>
          <w:p w14:paraId="46411FCD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230" w:type="dxa"/>
          </w:tcPr>
          <w:p w14:paraId="4B6DD550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39" w:type="dxa"/>
          </w:tcPr>
          <w:p w14:paraId="4F9D2FBC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31</w:t>
            </w:r>
          </w:p>
        </w:tc>
      </w:tr>
      <w:tr w:rsidR="00F27654" w:rsidRPr="00437C91" w14:paraId="66C65CF7" w14:textId="77777777" w:rsidTr="005B009B">
        <w:trPr>
          <w:trHeight w:val="324"/>
        </w:trPr>
        <w:tc>
          <w:tcPr>
            <w:tcW w:w="2125" w:type="dxa"/>
          </w:tcPr>
          <w:p w14:paraId="2EE8E62A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013" w:type="dxa"/>
          </w:tcPr>
          <w:p w14:paraId="37D2A503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230" w:type="dxa"/>
          </w:tcPr>
          <w:p w14:paraId="27113012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039" w:type="dxa"/>
          </w:tcPr>
          <w:p w14:paraId="596DDD0F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57</w:t>
            </w:r>
          </w:p>
        </w:tc>
      </w:tr>
      <w:tr w:rsidR="00F27654" w:rsidRPr="00437C91" w14:paraId="3722BD28" w14:textId="77777777" w:rsidTr="005B009B">
        <w:trPr>
          <w:trHeight w:val="335"/>
        </w:trPr>
        <w:tc>
          <w:tcPr>
            <w:tcW w:w="2125" w:type="dxa"/>
          </w:tcPr>
          <w:p w14:paraId="62E96BBC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2013" w:type="dxa"/>
          </w:tcPr>
          <w:p w14:paraId="2FD6FCBD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230" w:type="dxa"/>
          </w:tcPr>
          <w:p w14:paraId="65AAB8A6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039" w:type="dxa"/>
          </w:tcPr>
          <w:p w14:paraId="617A97E9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77</w:t>
            </w:r>
          </w:p>
        </w:tc>
      </w:tr>
      <w:tr w:rsidR="00F27654" w:rsidRPr="00437C91" w14:paraId="360029C1" w14:textId="77777777" w:rsidTr="005B009B">
        <w:trPr>
          <w:trHeight w:val="335"/>
        </w:trPr>
        <w:tc>
          <w:tcPr>
            <w:tcW w:w="2125" w:type="dxa"/>
          </w:tcPr>
          <w:p w14:paraId="4ABF7681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013" w:type="dxa"/>
          </w:tcPr>
          <w:p w14:paraId="2E321DF0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230" w:type="dxa"/>
          </w:tcPr>
          <w:p w14:paraId="53B34951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39" w:type="dxa"/>
          </w:tcPr>
          <w:p w14:paraId="20108D0F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55</w:t>
            </w:r>
          </w:p>
        </w:tc>
      </w:tr>
      <w:tr w:rsidR="00F27654" w:rsidRPr="00437C91" w14:paraId="50471747" w14:textId="77777777" w:rsidTr="005B009B">
        <w:trPr>
          <w:trHeight w:val="335"/>
        </w:trPr>
        <w:tc>
          <w:tcPr>
            <w:tcW w:w="2125" w:type="dxa"/>
          </w:tcPr>
          <w:p w14:paraId="3F4E9885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013" w:type="dxa"/>
          </w:tcPr>
          <w:p w14:paraId="453E0420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230" w:type="dxa"/>
          </w:tcPr>
          <w:p w14:paraId="77312959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039" w:type="dxa"/>
          </w:tcPr>
          <w:p w14:paraId="340C207C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39</w:t>
            </w:r>
          </w:p>
        </w:tc>
      </w:tr>
      <w:tr w:rsidR="00F27654" w:rsidRPr="00437C91" w14:paraId="4C1AB6AE" w14:textId="77777777" w:rsidTr="005B009B">
        <w:trPr>
          <w:trHeight w:val="335"/>
        </w:trPr>
        <w:tc>
          <w:tcPr>
            <w:tcW w:w="2125" w:type="dxa"/>
          </w:tcPr>
          <w:p w14:paraId="5254DDA7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013" w:type="dxa"/>
          </w:tcPr>
          <w:p w14:paraId="1CC827DC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230" w:type="dxa"/>
          </w:tcPr>
          <w:p w14:paraId="45ADF4BE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39" w:type="dxa"/>
          </w:tcPr>
          <w:p w14:paraId="3D93045A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40</w:t>
            </w:r>
          </w:p>
        </w:tc>
      </w:tr>
      <w:tr w:rsidR="00F27654" w:rsidRPr="00437C91" w14:paraId="7F28DB21" w14:textId="77777777" w:rsidTr="005B009B">
        <w:trPr>
          <w:trHeight w:val="324"/>
        </w:trPr>
        <w:tc>
          <w:tcPr>
            <w:tcW w:w="2125" w:type="dxa"/>
            <w:tcBorders>
              <w:bottom w:val="single" w:sz="4" w:space="0" w:color="auto"/>
            </w:tcBorders>
          </w:tcPr>
          <w:p w14:paraId="37DEFDB7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00B81A6B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31DA328B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1AD1D6C4" w14:textId="77777777" w:rsidR="00F27654" w:rsidRPr="00437C91" w:rsidRDefault="00F27654" w:rsidP="005B009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21</w:t>
            </w:r>
          </w:p>
        </w:tc>
      </w:tr>
    </w:tbl>
    <w:p w14:paraId="5D6B72D7" w14:textId="77777777" w:rsidR="00F27654" w:rsidRPr="00437C91" w:rsidRDefault="00F27654" w:rsidP="00F27654">
      <w:pPr>
        <w:spacing w:after="0" w:line="276" w:lineRule="auto"/>
        <w:rPr>
          <w:rFonts w:ascii="Times New Roman" w:hAnsi="Times New Roman" w:cs="Times New Roman"/>
          <w:sz w:val="22"/>
          <w:szCs w:val="22"/>
        </w:rPr>
      </w:pPr>
      <w:r w:rsidRPr="00437C91">
        <w:rPr>
          <w:rFonts w:ascii="Times New Roman" w:hAnsi="Times New Roman" w:cs="Times New Roman"/>
          <w:sz w:val="22"/>
          <w:szCs w:val="22"/>
        </w:rPr>
        <w:t>Control treatment: The control treatment is defined as conventional soybean–corn rotation under no-till management, with no gypsum application (0 Mg/ha) and no cover crop.</w:t>
      </w:r>
    </w:p>
    <w:p w14:paraId="7E218F46" w14:textId="77777777" w:rsidR="00F27654" w:rsidRPr="00437C91" w:rsidRDefault="00F27654" w:rsidP="00F27654">
      <w:pPr>
        <w:tabs>
          <w:tab w:val="left" w:pos="8102"/>
        </w:tabs>
        <w:spacing w:after="0" w:line="276" w:lineRule="auto"/>
        <w:rPr>
          <w:rFonts w:ascii="Times New Roman" w:hAnsi="Times New Roman" w:cs="Times New Roman"/>
          <w:sz w:val="22"/>
          <w:szCs w:val="22"/>
        </w:rPr>
      </w:pPr>
      <w:r w:rsidRPr="00437C91">
        <w:rPr>
          <w:rFonts w:ascii="Times New Roman" w:hAnsi="Times New Roman" w:cs="Times New Roman"/>
          <w:sz w:val="22"/>
          <w:szCs w:val="22"/>
        </w:rPr>
        <w:tab/>
      </w:r>
    </w:p>
    <w:p w14:paraId="68826338" w14:textId="77777777" w:rsidR="00F27654" w:rsidRPr="00437C91" w:rsidRDefault="00F27654" w:rsidP="00F27654">
      <w:pPr>
        <w:tabs>
          <w:tab w:val="left" w:pos="8102"/>
        </w:tabs>
        <w:spacing w:after="0" w:line="276" w:lineRule="auto"/>
        <w:rPr>
          <w:rFonts w:ascii="Times New Roman" w:hAnsi="Times New Roman" w:cs="Times New Roman"/>
        </w:rPr>
      </w:pPr>
    </w:p>
    <w:p w14:paraId="6D253FAC" w14:textId="77777777" w:rsidR="00F27654" w:rsidRPr="00437C91" w:rsidRDefault="00F27654" w:rsidP="00F27654">
      <w:pPr>
        <w:tabs>
          <w:tab w:val="left" w:pos="8102"/>
        </w:tabs>
        <w:spacing w:after="0" w:line="276" w:lineRule="auto"/>
        <w:rPr>
          <w:rFonts w:ascii="Times New Roman" w:hAnsi="Times New Roman" w:cs="Times New Roman"/>
        </w:rPr>
      </w:pPr>
    </w:p>
    <w:p w14:paraId="263246EB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3D"/>
    <w:rsid w:val="003C7D19"/>
    <w:rsid w:val="00AB7A3D"/>
    <w:rsid w:val="00B720AA"/>
    <w:rsid w:val="00F27654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7D17F"/>
  <w15:chartTrackingRefBased/>
  <w15:docId w15:val="{2E7B635B-2D49-4947-8974-28613496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654"/>
  </w:style>
  <w:style w:type="paragraph" w:styleId="Heading1">
    <w:name w:val="heading 1"/>
    <w:basedOn w:val="Normal"/>
    <w:next w:val="Normal"/>
    <w:link w:val="Heading1Char"/>
    <w:uiPriority w:val="9"/>
    <w:qFormat/>
    <w:rsid w:val="00AB7A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A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A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A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A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A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A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A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A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A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A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A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A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A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A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A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A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A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A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A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A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A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765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41</Characters>
  <Application>Microsoft Office Word</Application>
  <DocSecurity>0</DocSecurity>
  <Lines>17</Lines>
  <Paragraphs>7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2</cp:revision>
  <dcterms:created xsi:type="dcterms:W3CDTF">2026-03-26T15:20:00Z</dcterms:created>
  <dcterms:modified xsi:type="dcterms:W3CDTF">2026-03-26T15:21:00Z</dcterms:modified>
</cp:coreProperties>
</file>